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648CA" w14:textId="77777777" w:rsidR="003623AF" w:rsidRPr="003623AF" w:rsidRDefault="003623AF" w:rsidP="003623AF">
      <w:pPr>
        <w:jc w:val="center"/>
        <w:rPr>
          <w:rFonts w:ascii="Courier" w:eastAsia="Times New Roman" w:hAnsi="Courier"/>
          <w:b/>
          <w:sz w:val="28"/>
          <w:szCs w:val="28"/>
          <w:shd w:val="clear" w:color="auto" w:fill="FFFFFF"/>
        </w:rPr>
      </w:pPr>
      <w:r w:rsidRPr="003623AF">
        <w:rPr>
          <w:rFonts w:ascii="Courier" w:eastAsia="Times New Roman" w:hAnsi="Courier"/>
          <w:b/>
          <w:sz w:val="28"/>
          <w:szCs w:val="28"/>
          <w:shd w:val="clear" w:color="auto" w:fill="FFFFFF"/>
        </w:rPr>
        <w:t>Fragments of GRMZM2G353444 (B73) gene</w:t>
      </w:r>
    </w:p>
    <w:p w14:paraId="49235F20" w14:textId="77777777" w:rsidR="003623AF" w:rsidRPr="003623AF" w:rsidRDefault="003623AF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</w:p>
    <w:p w14:paraId="6D051E1F" w14:textId="77777777" w:rsidR="003623AF" w:rsidRPr="003623AF" w:rsidRDefault="003623AF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</w:p>
    <w:p w14:paraId="603B6A5A" w14:textId="626BE45F" w:rsidR="0095576D" w:rsidRPr="006A6173" w:rsidRDefault="0095576D" w:rsidP="0095576D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  <w:r w:rsidRPr="006A6173">
        <w:rPr>
          <w:rFonts w:ascii="Courier" w:eastAsia="Times New Roman" w:hAnsi="Courier"/>
          <w:b/>
          <w:sz w:val="22"/>
          <w:szCs w:val="22"/>
          <w:shd w:val="clear" w:color="auto" w:fill="FFFFFF"/>
        </w:rPr>
        <w:t>Fragment 1</w:t>
      </w:r>
    </w:p>
    <w:p w14:paraId="6ABA512A" w14:textId="02ED750B" w:rsidR="003E4F3A" w:rsidRDefault="003E4F3A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  <w:r w:rsidRPr="00720A48"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  <w:t>AACTTGTGTGATGAAGGTTCCACC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TCCAGTGTAACCACAGCATGCTCAACTCTGCACTAATGGGTA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GAACATATGCAGGATAAACGTGCGTCTAG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CTAGGAAGAGACTCTCACCTCGTCACCAGCGCAGTGAAAACGGCTATATATTTTACTTGACGGATGGT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GGTGAGTGCGGGGTTACGTCCAAAAACCC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GCAGAGCTATGATTTTATTTATTTTTTCGTCACAGGGTTCAAATGCCACATCAATATAATTAGCTCT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CTAGCTCGGCTCGTCACCGTCACCGTCAC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TGCACATCTTGGACTAGCTCTTTGGTTGTGGTTGTGGCGATGGAGAATTGGAGACACCGGGCCGGCC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GCTTCGATGCGTGGATCACGTGTGTGTCG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CGGTACCACAAAACACATGTCCTTGGTTTCTTGCGTTGGGCGGGGCCCGCACAACGCGTTACGCATG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TGCATGCATGTAGCGTTTGCTGTATTGCT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GCTGTGTTACCATTGGCCGCGCGACATTGCTCCACGACGACTAGGGACCACCCAGACCCACCAAGG</w:t>
      </w: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CCGCAAGGTAGGATATTTCATGG</w:t>
      </w:r>
      <w:r w:rsidRPr="003E4F3A">
        <w:rPr>
          <w:rFonts w:ascii="Courier" w:eastAsia="Times New Roman" w:hAnsi="Courier"/>
          <w:b/>
          <w:sz w:val="22"/>
          <w:szCs w:val="22"/>
          <w:shd w:val="clear" w:color="auto" w:fill="FFFFFF"/>
        </w:rPr>
        <w:t>ATTATTATAAGAATTTAGCGCATCTTGGTACGCTTCCCGTTCAAGTGTTCTTTTGAAAAGAAAGAAAAAAAAACTACGTACTCGAGG</w:t>
      </w:r>
      <w:r w:rsidRPr="00720A48"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  <w:t>GGTCAGTTCTCATAGCTCTGGCTCGT</w:t>
      </w:r>
    </w:p>
    <w:p w14:paraId="08C8BB89" w14:textId="77777777" w:rsidR="003E4F3A" w:rsidRDefault="003E4F3A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17CF333D" w14:textId="4A06FCB2" w:rsidR="003E4F3A" w:rsidRPr="006A6173" w:rsidRDefault="006A6173" w:rsidP="0095576D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  <w:r w:rsidRPr="006A6173">
        <w:rPr>
          <w:rFonts w:ascii="Courier" w:eastAsia="Times New Roman" w:hAnsi="Courier"/>
          <w:b/>
          <w:sz w:val="22"/>
          <w:szCs w:val="22"/>
          <w:shd w:val="clear" w:color="auto" w:fill="FFFFFF"/>
        </w:rPr>
        <w:t>Fragment 2</w:t>
      </w:r>
    </w:p>
    <w:p w14:paraId="553A306A" w14:textId="68E71C78" w:rsidR="003E4F3A" w:rsidRDefault="003E4F3A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CCGCAAGGTAGGATATTTCATGG</w:t>
      </w:r>
      <w:r w:rsidRPr="0089378A">
        <w:rPr>
          <w:rFonts w:ascii="Courier" w:eastAsia="Times New Roman" w:hAnsi="Courier"/>
          <w:b/>
          <w:sz w:val="22"/>
          <w:szCs w:val="22"/>
          <w:shd w:val="clear" w:color="auto" w:fill="FFFFFF"/>
        </w:rPr>
        <w:t>ATTATTATAAGAATTTAGCGCATCTTGGTACGCTTCCCGTTCAAGTGTTCTTTTGAAAAGAAAGAAAAAAAAACTACGTACTCGAGG</w:t>
      </w:r>
      <w:r w:rsidRPr="00720A48"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  <w:t>GGTCAGTTCTCATAGCTCTGGCTCG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GCCTGACCTGAAAGCAACTCCGGCTAGCTCCTCTATCAATCACTATAAAAAACGATTCCTCCTC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AAAATATCTGATATACGGCTCTCTCGTAG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GATGTTGCTAGACGCTAGAGTCATAGCCAGAACAGTTTTGAGCAGGACCTTAGAAAGCTAACGGTCG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CTTAGCTTAGCTTAGCTCAGTTGGTTGGG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AAACCTGACTAGTCGAGCACTTTCCAGTGCTCGAGTGTACGTACGTACGTACGTGTGCTCATATTAT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ATATATTTGTTCTAGAATTTAACAACGTT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TGTTTTTTGTGATAGGTGGCGTATTTATCCGTTGAGTGTACGTAAGTCTCAATTTATAATTTGTTTG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TTTTTTTTACTAAATTGGATCCACTCATC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ATTAATTTTTTTTGCGAAAAATGAAAAAATCAAAGTCATACTTAAAGTATTTTATATGCTAAATGAC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CTCAATAAAAACTAATAATTATTTTTTAA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A</w:t>
      </w:r>
      <w:r w:rsidRPr="00720A48">
        <w:rPr>
          <w:rFonts w:ascii="Courier" w:eastAsia="Times New Roman" w:hAnsi="Courier"/>
          <w:b/>
          <w:color w:val="7030A0"/>
          <w:sz w:val="22"/>
          <w:szCs w:val="22"/>
          <w:shd w:val="clear" w:color="auto" w:fill="FFFFFF"/>
        </w:rPr>
        <w:t>TACGAGCTGGTTAAACTTGGGGATA</w:t>
      </w:r>
      <w:r w:rsidRPr="0089378A">
        <w:rPr>
          <w:rFonts w:ascii="Courier" w:eastAsia="Times New Roman" w:hAnsi="Courier"/>
          <w:b/>
          <w:sz w:val="22"/>
          <w:szCs w:val="22"/>
          <w:shd w:val="clear" w:color="auto" w:fill="FFFFFF"/>
        </w:rPr>
        <w:t>AAAATTCAAATGGATTATAAATTGAAACGAAGGGATCTCATTTAATATGTGGTATCTTAAGAGGTCTTTAGGGCCTTAATTGAAAAAAA</w:t>
      </w: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TGCAAGAGACAGACTCTTCTACACGA</w:t>
      </w:r>
    </w:p>
    <w:p w14:paraId="34602A8D" w14:textId="77777777" w:rsidR="003E4F3A" w:rsidRDefault="003E4F3A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09191342" w14:textId="22046F3E" w:rsidR="006A6173" w:rsidRPr="006A6173" w:rsidRDefault="006A6173" w:rsidP="0095576D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  <w:r w:rsidRPr="006A6173">
        <w:rPr>
          <w:rFonts w:ascii="Courier" w:eastAsia="Times New Roman" w:hAnsi="Courier"/>
          <w:b/>
          <w:sz w:val="22"/>
          <w:szCs w:val="22"/>
          <w:shd w:val="clear" w:color="auto" w:fill="FFFFFF"/>
        </w:rPr>
        <w:t>Fragment 3</w:t>
      </w:r>
    </w:p>
    <w:p w14:paraId="629A6510" w14:textId="1961120E" w:rsidR="00814FA5" w:rsidRDefault="00814FA5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  <w:r w:rsidRPr="00720A48">
        <w:rPr>
          <w:rFonts w:ascii="Courier" w:eastAsia="Times New Roman" w:hAnsi="Courier"/>
          <w:b/>
          <w:color w:val="7030A0"/>
          <w:sz w:val="22"/>
          <w:szCs w:val="22"/>
          <w:shd w:val="clear" w:color="auto" w:fill="FFFFFF"/>
        </w:rPr>
        <w:t>TACGAGCTGGTTAAACTTGGGGATA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FFFFFF"/>
        </w:rPr>
        <w:t>AAAATTCAAATGGATTATAAATTGAAACGAAGGGATCTCATTTAATATGTGGTATCTTAAGAGGTCTTTAGGGCCTTAATTGAAAAAAA</w:t>
      </w: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TGCAAGAGACAGACTCTTCTACACG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CTCTCCATACATATTATCTCTTAGCT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ATTTATGATCTGTAAGCTCAGGGGTGTATC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TGCAGTCTCTTTGTTGTCTCCTATACTTAGAAAACCGATCCGAAGTCTTAGAGTTGTACATGCCCCT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GAAGGCTGTTACATTATTTTGAGTTAGTG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GATAATATATGATATAGAAATGACACAGTGTTTGCGTGTTTTTATAGAGGTGATATTTAGAGTGCCG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TTTGTTAGTGTTTTGAGTTAGCGAGGATA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GTGATATATAGAATATTTCAACTGAGATATTTGTATGGGCCGGTTCCGCACGCGGTGCACGCGCCCA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TCCCCAACCATTGGTACCGATAGGAGTAT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CTAGGACTGGACGGTGGTCCCATCCACACATGGGCAGTACAGAAGCCATGTTGCACCATCAAGGGAC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GCTGCATTTTCACGTGGAGTCGTGGACGC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TATCATGTGGCTAGCTGTGCCCTGTGGGCCGCGGCGCCAAGACATGCCAAAGG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FF"/>
        </w:rPr>
        <w:t>CCCGTCGTACTCGTGCTACTGCAT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FFFFFF"/>
        </w:rPr>
        <w:t>GTTGAGCCACTTGTCAGTTCTCATCCCATGCACGCATCGCCATATATCAATGGCGAGCTCCTCCTCCTCCGAGCACCGA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FFFFFF"/>
        </w:rPr>
        <w:t>GCTCAA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99CC99"/>
        </w:rPr>
        <w:t>ACACACATCAAGAAAGCA</w:t>
      </w:r>
    </w:p>
    <w:p w14:paraId="5824124B" w14:textId="77777777" w:rsidR="00814FA5" w:rsidRDefault="00814FA5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1F2C7411" w14:textId="77777777" w:rsidR="006A6173" w:rsidRDefault="006A6173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076D8227" w14:textId="0F26BAB5" w:rsidR="006A6173" w:rsidRPr="006A6173" w:rsidRDefault="006A6173" w:rsidP="0095576D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  <w:r w:rsidRPr="006A6173">
        <w:rPr>
          <w:rFonts w:ascii="Courier" w:eastAsia="Times New Roman" w:hAnsi="Courier"/>
          <w:b/>
          <w:sz w:val="22"/>
          <w:szCs w:val="22"/>
          <w:shd w:val="clear" w:color="auto" w:fill="FFFFFF"/>
        </w:rPr>
        <w:t>Fragment 4</w:t>
      </w:r>
    </w:p>
    <w:p w14:paraId="684D271B" w14:textId="7B9DDE4F" w:rsidR="003E4F3A" w:rsidRDefault="00814FA5" w:rsidP="0095576D">
      <w:pPr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B8"/>
        </w:rPr>
      </w:pP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FF"/>
        </w:rPr>
        <w:t>CCCGTCGTACTCGTGCTACTGCAT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FFFFFF"/>
        </w:rPr>
        <w:t>GTTGAGCCACTTGTCAGTTCTCATCCCATGCACGCATCGCCATATATCAATGGCGAGCTCCTCCTCCTCCGAGCACCGA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FFFFFF"/>
        </w:rPr>
        <w:t>GCTCAA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99CC99"/>
        </w:rPr>
        <w:t>ACACACATCAAGAAAGCA</w:t>
      </w:r>
      <w:r>
        <w:rPr>
          <w:rFonts w:ascii="Courier" w:eastAsia="Times New Roman" w:hAnsi="Courier"/>
          <w:sz w:val="22"/>
          <w:szCs w:val="22"/>
          <w:shd w:val="clear" w:color="auto" w:fill="99CC99"/>
        </w:rPr>
        <w:t>AGAAAGATAAGACTGTAGC</w:t>
      </w:r>
      <w:r w:rsidRPr="0095576D">
        <w:rPr>
          <w:rFonts w:ascii="Courier" w:eastAsia="Times New Roman" w:hAnsi="Courier"/>
          <w:sz w:val="22"/>
          <w:szCs w:val="22"/>
          <w:shd w:val="clear" w:color="auto" w:fill="99CC99"/>
        </w:rPr>
        <w:t>TAGCCACCGCGCGCACGAGTAGTCTAGCTAGACTACACTCACATTCAAAACAAACACACAGCGGCGTGC</w:t>
      </w:r>
      <w:r>
        <w:rPr>
          <w:rFonts w:ascii="Courier" w:eastAsia="Times New Roman" w:hAnsi="Courier"/>
          <w:sz w:val="22"/>
          <w:szCs w:val="22"/>
          <w:shd w:val="clear" w:color="auto" w:fill="99CC99"/>
        </w:rPr>
        <w:t>TGCGTGATCTCTGACCGCGTCGACAACTACG</w:t>
      </w:r>
      <w:r w:rsidRPr="0095576D">
        <w:rPr>
          <w:rFonts w:ascii="Courier" w:eastAsia="Times New Roman" w:hAnsi="Courier"/>
          <w:sz w:val="22"/>
          <w:szCs w:val="22"/>
          <w:shd w:val="clear" w:color="auto" w:fill="99CC99"/>
        </w:rPr>
        <w:t>GTGACCGCAGCACCAAGCAGCCG</w:t>
      </w:r>
      <w:r w:rsidRPr="0095576D">
        <w:rPr>
          <w:rFonts w:ascii="Courier" w:eastAsia="Times New Roman" w:hAnsi="Courier"/>
          <w:sz w:val="22"/>
          <w:szCs w:val="22"/>
          <w:shd w:val="clear" w:color="auto" w:fill="7777AA"/>
        </w:rPr>
        <w:t>ATG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GCGGCCACCGTATCTTCCTGCCTGAGCCTCGTCCCCACCGTGC</w:t>
      </w:r>
      <w:r>
        <w:rPr>
          <w:rFonts w:ascii="Courier" w:eastAsia="Times New Roman" w:hAnsi="Courier"/>
          <w:sz w:val="22"/>
          <w:szCs w:val="22"/>
          <w:shd w:val="clear" w:color="auto" w:fill="55BBFF"/>
        </w:rPr>
        <w:t>ACCACCGGGCCGGCGGGTTCCCCGCTGTGGC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ACTGACGAACACGCTTCAGCGCCGTCGTCGTTCTCGCCGCTATCTCGTCGTCGTCGCCTCGGCGACGAG</w:t>
      </w:r>
      <w:r>
        <w:rPr>
          <w:rFonts w:ascii="Courier" w:eastAsia="Times New Roman" w:hAnsi="Courier"/>
          <w:sz w:val="22"/>
          <w:szCs w:val="22"/>
          <w:shd w:val="clear" w:color="auto" w:fill="55BBFF"/>
        </w:rPr>
        <w:t>AGCCGAACAGGAGGCCGCCCCTGTGACGATC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GAGGACGTGGACCTCAGCTCTCATCAGGCGGCGCCCGACGATGGGGAGCTCGCCGCGCGGTGGCCGGAG</w:t>
      </w:r>
      <w:r>
        <w:rPr>
          <w:rFonts w:ascii="Courier" w:eastAsia="Times New Roman" w:hAnsi="Courier"/>
          <w:sz w:val="22"/>
          <w:szCs w:val="22"/>
          <w:shd w:val="clear" w:color="auto" w:fill="55BBFF"/>
        </w:rPr>
        <w:t>ATCCACGGCAGCAACAACTGGGAGGGCCTGC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TGGACCCCATCGACGGCGTGCTCCTCCAGG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lastRenderedPageBreak/>
        <w:t>AGCTCATCCGCTACGGCGAGTTCGCCCAGGCCACCTACGACAGCTTCGACTACGACCGCTT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CTCCCCCTA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CTGCGGCA</w:t>
      </w:r>
      <w:r w:rsidRPr="007F6C07">
        <w:rPr>
          <w:rFonts w:ascii="Courier" w:eastAsia="Times New Roman" w:hAnsi="Courier"/>
          <w:b/>
          <w:color w:val="833C0B" w:themeColor="accent2" w:themeShade="80"/>
          <w:sz w:val="22"/>
          <w:szCs w:val="22"/>
          <w:shd w:val="clear" w:color="auto" w:fill="FFFFB8"/>
        </w:rPr>
        <w:t>GCTGCAAGTACCCGGCGAAGACCTTC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FFFFB8"/>
        </w:rPr>
        <w:t>TTCCACGACGTCGGCCTCGGCGGCATCGGCTACGAGGTCACCCGCTACCTCTACGCCACCT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B8"/>
        </w:rPr>
        <w:t>GCAACGACCTCAAGTTCCCCAACT</w:t>
      </w:r>
    </w:p>
    <w:p w14:paraId="72666D50" w14:textId="77777777" w:rsidR="00814FA5" w:rsidRDefault="00814FA5" w:rsidP="0095576D">
      <w:pPr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B8"/>
        </w:rPr>
      </w:pPr>
    </w:p>
    <w:p w14:paraId="5E7C9690" w14:textId="77777777" w:rsidR="00814FA5" w:rsidRDefault="00814FA5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5BD56F7E" w14:textId="26232864" w:rsidR="006A6173" w:rsidRPr="006A6173" w:rsidRDefault="006A6173" w:rsidP="0095576D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  <w:r w:rsidRPr="006A6173">
        <w:rPr>
          <w:rFonts w:ascii="Courier" w:eastAsia="Times New Roman" w:hAnsi="Courier"/>
          <w:b/>
          <w:sz w:val="22"/>
          <w:szCs w:val="22"/>
          <w:shd w:val="clear" w:color="auto" w:fill="FFFFFF"/>
        </w:rPr>
        <w:t>Fragment 5</w:t>
      </w:r>
    </w:p>
    <w:p w14:paraId="0984F5C9" w14:textId="30226F1E" w:rsidR="00814FA5" w:rsidRDefault="00814FA5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  <w:r w:rsidRPr="007F6C07">
        <w:rPr>
          <w:rFonts w:ascii="Courier" w:eastAsia="Times New Roman" w:hAnsi="Courier"/>
          <w:b/>
          <w:color w:val="833C0B" w:themeColor="accent2" w:themeShade="80"/>
          <w:sz w:val="22"/>
          <w:szCs w:val="22"/>
          <w:shd w:val="clear" w:color="auto" w:fill="FFFFB8"/>
        </w:rPr>
        <w:t>GCTGCAAGTACCCGGCGAAGACCTTC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FFFFB8"/>
        </w:rPr>
        <w:t>TTCCACGACGTCGGCCTCGGCGGCATCGGCTACGAGGTCACCCGCTACCTCTACGCCACCT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B8"/>
        </w:rPr>
        <w:t>GCAACGACCTCAAGTTCCCCAACT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TCGGCATCAAGACGGCCGCCAACGCCAAGATGTGGAGCGAGTCCGGCACG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TTCATCGGGTACGTGGCCGTGTCCACCGACG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AGGAGACGGCGCGGCTCGGCCGCCGGGACATCGCCGTGGCGTGGCGCGGCACCATCACCCGCCTCGAGT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GGGTGGCCGATCTGACGGCCAACCAGATCCC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CCTGCGCGAGACGGGCGTCCCCTGCCCGGACCCCGACGTGAAGGTGGAGCGAGGGTTCGTGGCGCTGTACACGGACAAGGGCACCGGCTGCCGCTT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TGC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CGGTACTCGGCGCGGGAGCAGGTGCTGGCCGAGGTGCGCAAGCTGGTGGATCTGTACCACGGGCGGGGCGAGCAGGTGAGCGTGACGGT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ACGGGCCACA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CCTGGGCAGCGCGCTGGCGATGCTGTGCGCCTTCGACATCGCGGAGACGCGCGCGAACGTGTCGCCGG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GCGACAGGGTGGCGCCGGTGTGCGTGTTCTC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CTTCGCCGGCCCGCGCGTCGGGAACGTCGCCTTCCG</w:t>
      </w:r>
      <w:r w:rsidRPr="007F6C07">
        <w:rPr>
          <w:rFonts w:ascii="Courier" w:eastAsia="Times New Roman" w:hAnsi="Courier"/>
          <w:b/>
          <w:color w:val="CB00FF"/>
          <w:sz w:val="22"/>
          <w:szCs w:val="22"/>
          <w:shd w:val="clear" w:color="auto" w:fill="AADDFF"/>
        </w:rPr>
        <w:t>GAGGCGGTTCGAGCGGGAGCTGG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AADDFF"/>
        </w:rPr>
        <w:t>GCGTGCGGGC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AADDFF"/>
        </w:rPr>
        <w:t>GCTGCGCGTCGTGAACGTGCACGACAGCGTG</w:t>
      </w:r>
      <w:r w:rsidRPr="00814FA5">
        <w:rPr>
          <w:rFonts w:ascii="Courier" w:eastAsia="Times New Roman" w:hAnsi="Courier"/>
          <w:b/>
          <w:sz w:val="22"/>
          <w:szCs w:val="22"/>
          <w:shd w:val="clear" w:color="auto" w:fill="AADDFF"/>
        </w:rPr>
        <w:t>CCCAAGGTGCCCGGCGTG</w:t>
      </w:r>
      <w:r w:rsidRPr="007F6C07">
        <w:rPr>
          <w:rFonts w:ascii="Courier" w:eastAsia="Times New Roman" w:hAnsi="Courier"/>
          <w:b/>
          <w:color w:val="833C0B" w:themeColor="accent2" w:themeShade="80"/>
          <w:sz w:val="22"/>
          <w:szCs w:val="22"/>
          <w:shd w:val="clear" w:color="auto" w:fill="AADDFF"/>
        </w:rPr>
        <w:t>TTCTTCAACGAGTCGGCGTTCCCG</w:t>
      </w:r>
    </w:p>
    <w:p w14:paraId="4CD5C5A2" w14:textId="77777777" w:rsidR="00814FA5" w:rsidRDefault="00814FA5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400BB8BC" w14:textId="77777777" w:rsidR="00814FA5" w:rsidRDefault="00814FA5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2DD14238" w14:textId="4FE63988" w:rsidR="006A6173" w:rsidRPr="006A6173" w:rsidRDefault="006A6173" w:rsidP="0095576D">
      <w:pPr>
        <w:rPr>
          <w:rFonts w:ascii="Courier" w:eastAsia="Times New Roman" w:hAnsi="Courier"/>
          <w:b/>
          <w:sz w:val="22"/>
          <w:szCs w:val="22"/>
          <w:shd w:val="clear" w:color="auto" w:fill="FFFFFF"/>
        </w:rPr>
      </w:pPr>
      <w:r w:rsidRPr="006A6173">
        <w:rPr>
          <w:rFonts w:ascii="Courier" w:eastAsia="Times New Roman" w:hAnsi="Courier"/>
          <w:b/>
          <w:sz w:val="22"/>
          <w:szCs w:val="22"/>
          <w:shd w:val="clear" w:color="auto" w:fill="FFFFFF"/>
        </w:rPr>
        <w:t>Fragment 6</w:t>
      </w:r>
    </w:p>
    <w:p w14:paraId="049C91AB" w14:textId="096CEF30" w:rsidR="00E977FB" w:rsidRDefault="00D060C3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  <w:r w:rsidRPr="007F6C07">
        <w:rPr>
          <w:rFonts w:ascii="Courier" w:eastAsia="Times New Roman" w:hAnsi="Courier"/>
          <w:b/>
          <w:color w:val="CB00FF"/>
          <w:sz w:val="22"/>
          <w:szCs w:val="22"/>
          <w:shd w:val="clear" w:color="auto" w:fill="AADDFF"/>
        </w:rPr>
        <w:t>GAGGCGGTTCGAGCGGGAGCTGG</w:t>
      </w:r>
      <w:r w:rsidRPr="00D060C3">
        <w:rPr>
          <w:rFonts w:ascii="Courier" w:eastAsia="Times New Roman" w:hAnsi="Courier"/>
          <w:b/>
          <w:sz w:val="22"/>
          <w:szCs w:val="22"/>
          <w:shd w:val="clear" w:color="auto" w:fill="AADDFF"/>
        </w:rPr>
        <w:t>GCGTGCGGGCGCTGCGCGTCGTGAACGTGCACGACAGCGTG</w:t>
      </w:r>
      <w:r w:rsidRPr="00D060C3">
        <w:rPr>
          <w:rFonts w:ascii="Courier" w:eastAsia="Times New Roman" w:hAnsi="Courier"/>
          <w:b/>
          <w:sz w:val="22"/>
          <w:szCs w:val="22"/>
          <w:shd w:val="clear" w:color="auto" w:fill="AADDFF"/>
        </w:rPr>
        <w:br/>
        <w:t>CCCAAGGTGCCCGGCGTG</w:t>
      </w:r>
      <w:r w:rsidRPr="007F6C07">
        <w:rPr>
          <w:rFonts w:ascii="Courier" w:eastAsia="Times New Roman" w:hAnsi="Courier"/>
          <w:b/>
          <w:color w:val="833C0B" w:themeColor="accent2" w:themeShade="80"/>
          <w:sz w:val="22"/>
          <w:szCs w:val="22"/>
          <w:shd w:val="clear" w:color="auto" w:fill="AADDFF"/>
        </w:rPr>
        <w:t>TTCTTCAACGAGTCGGCGTTCCC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AGCTCGTCCTGCGGGCGGCGGACAGG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TGGGCCTCGGCGGCGTGTACACGCACCTG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CGTGCTGCTGCAGCTGGACCACAAGGTGTCGCCGTTCCTCAAGGAGACCCTGGACCTCTCGTGCTACCACAACCTGGAGGCGCACCTGCACCTGCTGGACGGCTTCCGCGGCTCCGGCGCGGGGTTCGAGCCCCGCGGGAGGGACCCCGCGCTGGTGAACAAGTCCACCGACTTCCTCCGGGAGGACCACATGGT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GCC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CCCGTGTGGTACCAGGCGGAGAACAAGGGCATGGTGAGGACGGAGGACGGCCGGTGGGTGCTGCCGCCG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GGCAGAGGGTGCTCGACGACCACCCGGAG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ACACTGACCATCACCTCCAGCGGCTCGGTCTCACCGCGTGA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AGCTCAGCAATACTCTGATAGTAGCGTT</w:t>
      </w:r>
      <w:r>
        <w:rPr>
          <w:rFonts w:ascii="Courier" w:eastAsia="Times New Roman" w:hAnsi="Courier"/>
          <w:sz w:val="22"/>
          <w:szCs w:val="22"/>
          <w:shd w:val="clear" w:color="auto" w:fill="AAFFAA"/>
        </w:rPr>
        <w:t>AATTAGTGCGTGTGGCGTTCGCGTACGTGCG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CGGGGCAGTCGGTTACTCTGTTGCCGCGCGCGGCAGCTCAGTGGCGCGTTCATGCCGTGCATGATGCGG</w:t>
      </w:r>
      <w:r>
        <w:rPr>
          <w:rFonts w:ascii="Courier" w:eastAsia="Times New Roman" w:hAnsi="Courier"/>
          <w:sz w:val="22"/>
          <w:szCs w:val="22"/>
          <w:shd w:val="clear" w:color="auto" w:fill="AAFFAA"/>
        </w:rPr>
        <w:t>GTGACGTGCGGGATGGGCACGTCGCTGCCTG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AGAAGCTCGCACCGTTGGCGTTCGTGTGGCTGCAGAAAGGTCGTCTTGGATTGTAATTCTCTCTACTTA</w:t>
      </w:r>
      <w:r>
        <w:rPr>
          <w:rFonts w:ascii="Courier" w:eastAsia="Times New Roman" w:hAnsi="Courier"/>
          <w:sz w:val="22"/>
          <w:szCs w:val="22"/>
          <w:shd w:val="clear" w:color="auto" w:fill="AAFFAA"/>
        </w:rPr>
        <w:t>TTTTTGTAAATTGAC</w:t>
      </w:r>
      <w:r w:rsidRPr="007F6C07">
        <w:rPr>
          <w:rFonts w:ascii="Courier" w:eastAsia="Times New Roman" w:hAnsi="Courier"/>
          <w:b/>
          <w:color w:val="CB00FF"/>
          <w:sz w:val="22"/>
          <w:szCs w:val="22"/>
          <w:shd w:val="clear" w:color="auto" w:fill="AAFFAA"/>
        </w:rPr>
        <w:t>CCAGAAAAGCTGCTGCTTGCAGCGCC</w:t>
      </w:r>
    </w:p>
    <w:p w14:paraId="058CFB0E" w14:textId="77777777" w:rsidR="00E977FB" w:rsidRDefault="00E977FB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4E39F26B" w14:textId="77777777" w:rsidR="006A6173" w:rsidRDefault="006A6173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2015CECF" w14:textId="77777777" w:rsidR="006A6173" w:rsidRDefault="006A6173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  <w:bookmarkStart w:id="0" w:name="_GoBack"/>
      <w:bookmarkEnd w:id="0"/>
    </w:p>
    <w:p w14:paraId="72E22660" w14:textId="77777777" w:rsidR="003E4F3A" w:rsidRDefault="003E4F3A" w:rsidP="0095576D">
      <w:pPr>
        <w:rPr>
          <w:rFonts w:ascii="Courier" w:eastAsia="Times New Roman" w:hAnsi="Courier"/>
          <w:color w:val="FF0000"/>
          <w:sz w:val="22"/>
          <w:szCs w:val="22"/>
          <w:shd w:val="clear" w:color="auto" w:fill="FFFFFF"/>
        </w:rPr>
      </w:pPr>
    </w:p>
    <w:p w14:paraId="02F6767F" w14:textId="6DB12A6F" w:rsidR="0095576D" w:rsidRPr="00720A48" w:rsidRDefault="0095576D" w:rsidP="0095576D">
      <w:pPr>
        <w:rPr>
          <w:rFonts w:ascii="Courier" w:eastAsia="Times New Roman" w:hAnsi="Courier"/>
          <w:sz w:val="22"/>
          <w:szCs w:val="22"/>
          <w:shd w:val="clear" w:color="auto" w:fill="FFFFFF"/>
        </w:rPr>
      </w:pPr>
      <w:r w:rsidRPr="00720A48"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  <w:t>AACTTGTGTGATGAAGGTTCCACC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TCCAGTGTAACCACAGCATGCTCAACTCTGCACTAATGGGTA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GAACATATGCAGGATAAACGTGCGTCTAG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CTAGGAAGAGACTCTCACCTCGTCACCAGCGCAGTGAAAACGGCTATATATTTTACTTGACGGATGGT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GGTGAGTGCGGGGTTACGTCCAAAAACCC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GCAGAGCTATGATTTTATTTATTTTTTCGTCACAGGGTTCAAATGCCACATCAATATAATTAGCTCT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CTAGCTCGGCTCGTCACCGTCACCGTCAC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TGCACATCTTGGACTAGCTCTTTGGTTGTGGTTGTGGCGATGGAGAATTGGAGACACCGGGCCGGCC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GCTTCGATGCGTGGATCACGTGTGTGTCG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CGGTACCACAAAACACATGTCCTTGGTTTCTTGCGTTGGGCGGGGCCCGCACAACGCGTTACGCATG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TGCATGCATGTAGCGTTTGCTGTATTGCT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GCTGTGTTACCATTGGCCGCGCGACATTGCTCCACGACGACTAGGGACCACCCAGACCCACCAAGG</w:t>
      </w: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CC</w:t>
      </w: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GCAAGGTAGGATATTTCATG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TTATTATA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AATTTAGCGCATCTTGGTACGCTTCCCGTTCAAGTGTTCTTTTGAAAAGAAAGAAAAAAAAACTACG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CTCGAGG</w:t>
      </w:r>
      <w:r w:rsidRPr="00720A48"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  <w:t>GGTCAGTTCTCATAGCTCTGGCT</w:t>
      </w:r>
      <w:r w:rsidRPr="00720A48"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  <w:t>CG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GCCTGACCTGAAAGCAACTCCGGCTAGCTCCTCTATCAATCACTATAAAAAACGATTCCTCCTC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AAAATATCTGATATACGGCTCTCTCGTAG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GATGTTGCTAGACGCTAGAGTCATAGCCAGAACAGTTTTGAGCAGGACCTTAGAAAGCTAACGGTCG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CTTAGCTTAGCTTAGCTCAGTTGGTTGGG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AAACCTGACTAGTCGAGCACTTTCCAGTGCTCGAGTGTACGTACGTACGTACGTGTGCTCATATTAT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ATATATTTGTTCTAGAATTTAACAACGTT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TGTTTTTTGTGATAGGTGGCGTATTTATCCGTTGAGTGTACGTAAGTCTCAATTTATAATTTGTTTGC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TTTTTTTTACTAAATTGGATCCACTCATC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ATTAATTTTTTTTGCGAAAAATGAAAAAATCAAAGTCATACTTAAAGTATTTTATATGCTAAATGAC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CTCAATAAAAACTAATAATTATTTTTTAA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A</w:t>
      </w:r>
      <w:r w:rsidRPr="00720A48">
        <w:rPr>
          <w:rFonts w:ascii="Courier" w:eastAsia="Times New Roman" w:hAnsi="Courier"/>
          <w:b/>
          <w:color w:val="7030A0"/>
          <w:sz w:val="22"/>
          <w:szCs w:val="22"/>
          <w:shd w:val="clear" w:color="auto" w:fill="FFFFFF"/>
        </w:rPr>
        <w:t>TACGAGCTGGTTAAACTTGGGGAT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AAATTCAAATGGATTATAAATTGAAACGAAGGGATCTCAT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TAATATGTGGTATCTTAAGAGGTCTTTAGGG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CCTTAATTGAAAAAAA</w:t>
      </w:r>
      <w:r w:rsidRPr="00720A48">
        <w:rPr>
          <w:rFonts w:ascii="Courier" w:eastAsia="Times New Roman" w:hAnsi="Courier"/>
          <w:b/>
          <w:color w:val="2E74B5" w:themeColor="accent1" w:themeShade="BF"/>
          <w:sz w:val="22"/>
          <w:szCs w:val="22"/>
          <w:shd w:val="clear" w:color="auto" w:fill="FFFFFF"/>
        </w:rPr>
        <w:t>TGCAAGAGACAGACTCTTCTACACG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CTCTCCATACATATTATCTCTTAGCT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CATTTATGATCTGTAAGCTCAGGGGTGTATC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TGCAGTCTCTTTGTTGTCTCCTATACTTAGAAAACCGATCCGAAGTCTTAGAGTTGTACATGCCCCT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GAAGGCTGTTACATTATTTTGAGTTAGTGT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GATAATATATGATATAGAAATGACACAGTGTTTGCGTGTTTTTATAGAGGTGATATTTAGAGTGCCGACTTTGTTAGTGTTTTGAGTTAGCGAGGATA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br/>
        <w:t>TGTGATATATAGAATATTTCAACTGAGATATTTGTATGGGCCGGTTCCGCACGCGGTGCACGCGCCCAA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TCCCCAACCATTGGTACCGATAGGAGTAT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GCTAGGACTGGACGGTGGTCCCATCCACACATGGGCAGTACAGAAGCCATGTTGCACCATCAAGGGACG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AGCTGCATTTTCACGTGGAGTCGTGGACGCA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TATCATGTGGCTAGCTGTGCCCTGTGGGCCGCGGCGCCAAGACATGCCAAAGG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FF"/>
        </w:rPr>
        <w:t>CCCGTCGTACTCGTG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FF"/>
        </w:rPr>
        <w:t>CTACTGCAT</w:t>
      </w:r>
      <w:r>
        <w:rPr>
          <w:rFonts w:ascii="Courier" w:eastAsia="Times New Roman" w:hAnsi="Courier"/>
          <w:sz w:val="22"/>
          <w:szCs w:val="22"/>
          <w:shd w:val="clear" w:color="auto" w:fill="FFFFFF"/>
        </w:rPr>
        <w:t>GTTGAGCCACTTGTCAGTTCTC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ATCCCATGCACGCATCGCCATATATCAATGGCGAGCTCCTCCTCCTCCGAGCACCGA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FFFFFF"/>
        </w:rPr>
        <w:t>GCTCAA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99CC99"/>
        </w:rPr>
        <w:t>ACACACATCAAG</w:t>
      </w:r>
      <w:r w:rsidRPr="007F6C07">
        <w:rPr>
          <w:rFonts w:ascii="Courier" w:eastAsia="Times New Roman" w:hAnsi="Courier"/>
          <w:b/>
          <w:color w:val="7030A0"/>
          <w:sz w:val="22"/>
          <w:szCs w:val="22"/>
          <w:shd w:val="clear" w:color="auto" w:fill="99CC99"/>
        </w:rPr>
        <w:t>AAAGCA</w:t>
      </w:r>
      <w:r>
        <w:rPr>
          <w:rFonts w:ascii="Courier" w:eastAsia="Times New Roman" w:hAnsi="Courier"/>
          <w:sz w:val="22"/>
          <w:szCs w:val="22"/>
          <w:shd w:val="clear" w:color="auto" w:fill="99CC99"/>
        </w:rPr>
        <w:t>AGAAAGATAAGACTGTAGC</w:t>
      </w:r>
      <w:r w:rsidRPr="0095576D">
        <w:rPr>
          <w:rFonts w:ascii="Courier" w:eastAsia="Times New Roman" w:hAnsi="Courier"/>
          <w:sz w:val="22"/>
          <w:szCs w:val="22"/>
          <w:shd w:val="clear" w:color="auto" w:fill="99CC99"/>
        </w:rPr>
        <w:t>TAGCCACCGCGCGCACGAGTAGTCTAGCTAGACTACACTCACATTCAAAACAAACACACAGCGGCGTGC</w:t>
      </w:r>
      <w:r>
        <w:rPr>
          <w:rFonts w:ascii="Courier" w:eastAsia="Times New Roman" w:hAnsi="Courier"/>
          <w:sz w:val="22"/>
          <w:szCs w:val="22"/>
          <w:shd w:val="clear" w:color="auto" w:fill="99CC99"/>
        </w:rPr>
        <w:t>TGCGTGATCTCTGACCGCGTCGACAACTACG</w:t>
      </w:r>
      <w:r w:rsidRPr="0095576D">
        <w:rPr>
          <w:rFonts w:ascii="Courier" w:eastAsia="Times New Roman" w:hAnsi="Courier"/>
          <w:sz w:val="22"/>
          <w:szCs w:val="22"/>
          <w:shd w:val="clear" w:color="auto" w:fill="99CC99"/>
        </w:rPr>
        <w:t>GTGACCGCAGCACCAAGCAGCCG</w:t>
      </w:r>
      <w:r w:rsidRPr="0095576D">
        <w:rPr>
          <w:rFonts w:ascii="Courier" w:eastAsia="Times New Roman" w:hAnsi="Courier"/>
          <w:sz w:val="22"/>
          <w:szCs w:val="22"/>
          <w:shd w:val="clear" w:color="auto" w:fill="7777AA"/>
        </w:rPr>
        <w:t>ATG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GCGGCCACCGTATCTTCCTGCCTGAGCCTCGTCCCCACCGTGC</w:t>
      </w:r>
      <w:r>
        <w:rPr>
          <w:rFonts w:ascii="Courier" w:eastAsia="Times New Roman" w:hAnsi="Courier"/>
          <w:sz w:val="22"/>
          <w:szCs w:val="22"/>
          <w:shd w:val="clear" w:color="auto" w:fill="55BBFF"/>
        </w:rPr>
        <w:t>ACCACCGGGCCGGCGGGTTCCCCGCTGTGGC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ACTGACGAACACGCTTCAGCGCCGTCGTCGTTCTCGCCGCTATCTCGTCGTCGTCGCCTCGGCGACGAG</w:t>
      </w:r>
      <w:r>
        <w:rPr>
          <w:rFonts w:ascii="Courier" w:eastAsia="Times New Roman" w:hAnsi="Courier"/>
          <w:sz w:val="22"/>
          <w:szCs w:val="22"/>
          <w:shd w:val="clear" w:color="auto" w:fill="55BBFF"/>
        </w:rPr>
        <w:t>AGCCGAACAGGAGGCCGCCCCTGTGACGATC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GAGGACGTGGACCTCAGCTCTCATCAGGCGGCGCCCGACGATGGGGAGCTCGCCGCGCGGTGGCCGGAG</w:t>
      </w:r>
      <w:r>
        <w:rPr>
          <w:rFonts w:ascii="Courier" w:eastAsia="Times New Roman" w:hAnsi="Courier"/>
          <w:sz w:val="22"/>
          <w:szCs w:val="22"/>
          <w:shd w:val="clear" w:color="auto" w:fill="55BBFF"/>
        </w:rPr>
        <w:t>ATCCACGGCAGCAACAACTGGGAGGGCCTGC</w:t>
      </w:r>
      <w:r w:rsidRPr="0095576D">
        <w:rPr>
          <w:rFonts w:ascii="Courier" w:eastAsia="Times New Roman" w:hAnsi="Courier"/>
          <w:sz w:val="22"/>
          <w:szCs w:val="22"/>
          <w:shd w:val="clear" w:color="auto" w:fill="55BBFF"/>
        </w:rPr>
        <w:t>TGGACCCCATCGACGGCGTGCTCCTCCAGGAGCTCATCCGCTACGGCGAGTTCGCCCAGGCCACCTACGACAGCTTCGACTACGACCGCTT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CTCCCCCTA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CTGCGGCA</w:t>
      </w:r>
      <w:r w:rsidRPr="007F6C07">
        <w:rPr>
          <w:rFonts w:ascii="Courier" w:eastAsia="Times New Roman" w:hAnsi="Courier"/>
          <w:b/>
          <w:color w:val="833C0B" w:themeColor="accent2" w:themeShade="80"/>
          <w:sz w:val="22"/>
          <w:szCs w:val="22"/>
          <w:shd w:val="clear" w:color="auto" w:fill="FFFFB8"/>
        </w:rPr>
        <w:t>GCTGCAAGTACCCGGCGAAGACCTTC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TTCCACGACGTCGGCCTCGGCGGCATCGGCTACGA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GGTCACCCGCTACCTCTACGCCACCT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B8"/>
        </w:rPr>
        <w:t>GCAAC</w:t>
      </w:r>
      <w:r w:rsidRPr="007F6C07">
        <w:rPr>
          <w:rFonts w:ascii="Courier" w:eastAsia="Times New Roman" w:hAnsi="Courier"/>
          <w:b/>
          <w:color w:val="538135" w:themeColor="accent6" w:themeShade="BF"/>
          <w:sz w:val="22"/>
          <w:szCs w:val="22"/>
          <w:shd w:val="clear" w:color="auto" w:fill="FFFFB8"/>
        </w:rPr>
        <w:t>GACCTCAAGTTCCCCAACT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TCGGCATCAAGACGGCCGCCAACGCCAAGATGTGGAGCGAGTCCGGCACG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TTCATCGGGTACGTGGCCGTGTCCACCGACG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AGGAGACGGCGCGGCTCGGCCGCCGGGACATCGCCGTGGCGTGGCGCGGCACCATCACCCGCCTCGAGT</w:t>
      </w:r>
      <w:r>
        <w:rPr>
          <w:rFonts w:ascii="Courier" w:eastAsia="Times New Roman" w:hAnsi="Courier"/>
          <w:sz w:val="22"/>
          <w:szCs w:val="22"/>
          <w:shd w:val="clear" w:color="auto" w:fill="FFFFB8"/>
        </w:rPr>
        <w:t>GGGTGGCCGATCTGACGGCCAACCAGATCCC</w:t>
      </w:r>
      <w:r w:rsidRPr="0095576D">
        <w:rPr>
          <w:rFonts w:ascii="Courier" w:eastAsia="Times New Roman" w:hAnsi="Courier"/>
          <w:sz w:val="22"/>
          <w:szCs w:val="22"/>
          <w:shd w:val="clear" w:color="auto" w:fill="FFFFB8"/>
        </w:rPr>
        <w:t>CCTGCGCGAGACGGGCGTCCCCTGCCCGGACCCCGACGTGAAGGTGGAGCGAGGGTTCGTGGCGCTGTACACGGACAAGGGCACCGGCTGCCGCTT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TGC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CGGTACTCGGCGCGGGAGCAGGTGCTGGCCGAGGTGCGCAAGCTGGTGGATCTGTACCACGGGCGGGGCGAGCAGGTGAGCGTGACGGT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ACGGGCCACA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CCTGGGCAGCGCGCTGGCGATGCTGTGCGCCTTCGACATCGCGGAGACGCGCGCGAACGTGTCGCCGG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GCGACAGGGTGGCGCCGGTGTGCGTGTTCTC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CTTCGCCGGCCCGCGCGTCGGGAACGTCGCCTTCCG</w:t>
      </w:r>
      <w:r w:rsidRPr="007F6C07">
        <w:rPr>
          <w:rFonts w:ascii="Courier" w:eastAsia="Times New Roman" w:hAnsi="Courier"/>
          <w:b/>
          <w:color w:val="CB00FF"/>
          <w:sz w:val="22"/>
          <w:szCs w:val="22"/>
          <w:shd w:val="clear" w:color="auto" w:fill="AADDFF"/>
        </w:rPr>
        <w:t>GAGGCGGTTCGAGCGGGAGCTG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CGTGCGGGCGCTGCGCGTCGTGAACGTGCACGACAGCGT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br/>
        <w:t>CCCAAGGTGCCCGGCGTG</w:t>
      </w:r>
      <w:r w:rsidRPr="007F6C07">
        <w:rPr>
          <w:rFonts w:ascii="Courier" w:eastAsia="Times New Roman" w:hAnsi="Courier"/>
          <w:b/>
          <w:color w:val="833C0B" w:themeColor="accent2" w:themeShade="80"/>
          <w:sz w:val="22"/>
          <w:szCs w:val="22"/>
          <w:shd w:val="clear" w:color="auto" w:fill="AADDFF"/>
        </w:rPr>
        <w:t>TTCTTCAACGAGTCGGCGTTCCC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AGCTCGTCCTGCGGGCGGCGGACAGG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TGGGCCTCGGCGGCGTGTACACGCACCTG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GCGTGCTGCTGCAGCTGGACCACAAGGTGTCGCCGTTCCTCAAGGAGACCCTGGACCTCTCGTGCTACCACAACCTGGAGGCGCACCTGCACCTGCTGGACGGCTTCCGCGGCTCCGGCGCGGGGTTCGAGCCCCGCGGGAGGGACCCCGCGCTGGTGAACAAGTCCACCGACTTCCTCCGGGAGGACCACATGGT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GCC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CCCGTGTGGTACCAGGCGGAGAACAAGGGCATGGTGAGGACGGAGGACGGCCGGTGGGTGCTGCCGCCG</w:t>
      </w:r>
      <w:r>
        <w:rPr>
          <w:rFonts w:ascii="Courier" w:eastAsia="Times New Roman" w:hAnsi="Courier"/>
          <w:sz w:val="22"/>
          <w:szCs w:val="22"/>
          <w:shd w:val="clear" w:color="auto" w:fill="AADDFF"/>
        </w:rPr>
        <w:t>CGGCAGAGGGTGCTCGACGACCACCCGGAGG</w:t>
      </w:r>
      <w:r w:rsidRPr="0095576D">
        <w:rPr>
          <w:rFonts w:ascii="Courier" w:eastAsia="Times New Roman" w:hAnsi="Courier"/>
          <w:sz w:val="22"/>
          <w:szCs w:val="22"/>
          <w:shd w:val="clear" w:color="auto" w:fill="AADDFF"/>
        </w:rPr>
        <w:t>ACACTGACCATCACCTCCAGCGGCTCGGTCTCACCGCGTGA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AGCTCAGCAATACTCTGATAGTAGCGTT</w:t>
      </w:r>
      <w:r>
        <w:rPr>
          <w:rFonts w:ascii="Courier" w:eastAsia="Times New Roman" w:hAnsi="Courier"/>
          <w:sz w:val="22"/>
          <w:szCs w:val="22"/>
          <w:shd w:val="clear" w:color="auto" w:fill="AAFFAA"/>
        </w:rPr>
        <w:t>AATTAGTGCGTGTGGCGTTCGCGTACGTGCG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CGGGGCAGTCGGTTACTCTGTTGCCGCGCGCGGCAGCTCAGTGGCGCGTTCATGCCGTGCATGATGCGG</w:t>
      </w:r>
      <w:r>
        <w:rPr>
          <w:rFonts w:ascii="Courier" w:eastAsia="Times New Roman" w:hAnsi="Courier"/>
          <w:sz w:val="22"/>
          <w:szCs w:val="22"/>
          <w:shd w:val="clear" w:color="auto" w:fill="AAFFAA"/>
        </w:rPr>
        <w:t>GTGACGTGCGGGATGGGCACGTCGCTGCCTG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AGAAGCTCGCACCGTTGGCGTTCGTGTGGCTGCAGAAAGGTCGTCTTGGATTGTAATTCTCTCTACTTA</w:t>
      </w:r>
      <w:r>
        <w:rPr>
          <w:rFonts w:ascii="Courier" w:eastAsia="Times New Roman" w:hAnsi="Courier"/>
          <w:sz w:val="22"/>
          <w:szCs w:val="22"/>
          <w:shd w:val="clear" w:color="auto" w:fill="AAFFAA"/>
        </w:rPr>
        <w:t>TTTTTGTAAATTGAC</w:t>
      </w:r>
      <w:r w:rsidRPr="007F6C07">
        <w:rPr>
          <w:rFonts w:ascii="Courier" w:eastAsia="Times New Roman" w:hAnsi="Courier"/>
          <w:b/>
          <w:color w:val="CB00FF"/>
          <w:sz w:val="22"/>
          <w:szCs w:val="22"/>
          <w:shd w:val="clear" w:color="auto" w:fill="AAFFAA"/>
        </w:rPr>
        <w:t>CCAGAAAAGCTGCTGC</w:t>
      </w:r>
      <w:r w:rsidRPr="007F6C07">
        <w:rPr>
          <w:rFonts w:ascii="Courier" w:eastAsia="Times New Roman" w:hAnsi="Courier"/>
          <w:b/>
          <w:color w:val="CB00FF"/>
          <w:sz w:val="22"/>
          <w:szCs w:val="22"/>
          <w:shd w:val="clear" w:color="auto" w:fill="AAFFAA"/>
        </w:rPr>
        <w:t>TTGCAGCGCC</w:t>
      </w:r>
      <w:r w:rsidRPr="0095576D">
        <w:rPr>
          <w:rFonts w:ascii="Courier" w:eastAsia="Times New Roman" w:hAnsi="Courier"/>
          <w:sz w:val="22"/>
          <w:szCs w:val="22"/>
          <w:shd w:val="clear" w:color="auto" w:fill="AAFFAA"/>
        </w:rPr>
        <w:t>AAAAAAAAAAACGATTTTCATCTTTC</w:t>
      </w:r>
      <w:r w:rsidRPr="0095576D">
        <w:rPr>
          <w:rFonts w:ascii="Courier" w:eastAsia="Times New Roman" w:hAnsi="Courier"/>
          <w:sz w:val="22"/>
          <w:szCs w:val="22"/>
          <w:shd w:val="clear" w:color="auto" w:fill="FFFFFF"/>
        </w:rPr>
        <w:t>TGTTTGGTGTTTGCCATCGGACAACAGAGCGA</w:t>
      </w:r>
    </w:p>
    <w:p w14:paraId="1FDFF957" w14:textId="77777777" w:rsidR="0095576D" w:rsidRDefault="0095576D">
      <w:pPr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</w:pPr>
    </w:p>
    <w:p w14:paraId="6E6D44A9" w14:textId="77777777" w:rsidR="0095576D" w:rsidRDefault="0095576D">
      <w:pPr>
        <w:rPr>
          <w:rFonts w:ascii="Courier" w:eastAsia="Times New Roman" w:hAnsi="Courier"/>
          <w:b/>
          <w:color w:val="FF0000"/>
          <w:sz w:val="22"/>
          <w:szCs w:val="22"/>
          <w:shd w:val="clear" w:color="auto" w:fill="FFFFFF"/>
        </w:rPr>
      </w:pPr>
    </w:p>
    <w:p w14:paraId="786180BF" w14:textId="5B908EB0" w:rsidR="00CA5F10" w:rsidRDefault="006A6173"/>
    <w:sectPr w:rsidR="00CA5F10" w:rsidSect="00E7351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3AF"/>
    <w:rsid w:val="003623AF"/>
    <w:rsid w:val="003E4F3A"/>
    <w:rsid w:val="006A6173"/>
    <w:rsid w:val="00720A48"/>
    <w:rsid w:val="0072374B"/>
    <w:rsid w:val="007E2D30"/>
    <w:rsid w:val="007F6C07"/>
    <w:rsid w:val="00814FA5"/>
    <w:rsid w:val="0089378A"/>
    <w:rsid w:val="0095576D"/>
    <w:rsid w:val="00D060C3"/>
    <w:rsid w:val="00D338B4"/>
    <w:rsid w:val="00E73515"/>
    <w:rsid w:val="00E9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081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76D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5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4337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27</Words>
  <Characters>7302</Characters>
  <Application>Microsoft Macintosh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zpjm@gmail.com</dc:creator>
  <cp:keywords/>
  <dc:description/>
  <cp:lastModifiedBy>estevezpjm@gmail.com</cp:lastModifiedBy>
  <cp:revision>10</cp:revision>
  <dcterms:created xsi:type="dcterms:W3CDTF">2017-06-07T22:56:00Z</dcterms:created>
  <dcterms:modified xsi:type="dcterms:W3CDTF">2017-06-07T23:58:00Z</dcterms:modified>
</cp:coreProperties>
</file>